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349" w:rsidRPr="0041280D" w:rsidRDefault="006425A5" w:rsidP="0038334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2: </w:t>
      </w:r>
      <w:r w:rsidR="00383349" w:rsidRPr="0041280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83349" w:rsidRPr="0041280D">
        <w:rPr>
          <w:rFonts w:ascii="Times New Roman" w:hAnsi="Times New Roman" w:cs="Times New Roman"/>
          <w:b/>
          <w:bCs/>
          <w:sz w:val="20"/>
          <w:szCs w:val="20"/>
          <w:lang w:val="en-US"/>
        </w:rPr>
        <w:t>1. STRICTA (Standards for Reporting Interventions in Clinical Trials of Acupuncture) of experimental group intervention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/>
      </w:tblPr>
      <w:tblGrid>
        <w:gridCol w:w="1510"/>
        <w:gridCol w:w="3571"/>
        <w:gridCol w:w="4161"/>
      </w:tblGrid>
      <w:tr w:rsidR="00383349" w:rsidRPr="0041280D" w:rsidTr="005307D5">
        <w:trPr>
          <w:trHeight w:val="298"/>
        </w:trPr>
        <w:tc>
          <w:tcPr>
            <w:tcW w:w="817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GB"/>
              </w:rPr>
              <w:t xml:space="preserve">Item </w:t>
            </w: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GB"/>
              </w:rPr>
              <w:t xml:space="preserve">Detail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GB"/>
              </w:rPr>
              <w:t>answer</w:t>
            </w:r>
          </w:p>
        </w:tc>
      </w:tr>
      <w:tr w:rsidR="00383349" w:rsidRPr="0041280D" w:rsidTr="005307D5">
        <w:tc>
          <w:tcPr>
            <w:tcW w:w="817" w:type="pct"/>
            <w:vMerge w:val="restar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 Acupuncture rationale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     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 xml:space="preserve">    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calpel acupuncture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artic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E00A67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83349" w:rsidRPr="00412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defined acupuncture points and </w:t>
            </w:r>
            <w:r w:rsidRPr="00AD3E66">
              <w:rPr>
                <w:rFonts w:ascii="Times New Roman" w:hAnsi="Times New Roman" w:cs="Times New Roman"/>
              </w:rPr>
              <w:t>C4 spinous process, C5 spinous process, and C6 spinous process.</w:t>
            </w:r>
          </w:p>
        </w:tc>
      </w:tr>
      <w:tr w:rsidR="00383349" w:rsidRPr="0041280D" w:rsidTr="005307D5">
        <w:trPr>
          <w:trHeight w:val="331"/>
        </w:trPr>
        <w:tc>
          <w:tcPr>
            <w:tcW w:w="817" w:type="pct"/>
            <w:vMerge w:val="restar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. Details of needling  </w:t>
            </w: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br/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a) N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E00A67" w:rsidP="005307D5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 needle insertions (</w:t>
            </w:r>
            <w:r w:rsidRPr="00AD3E66">
              <w:rPr>
                <w:rFonts w:ascii="Times New Roman" w:hAnsi="Times New Roman" w:cs="Times New Roman"/>
              </w:rPr>
              <w:t>increased to a maximum of 20 according to the participant’s condi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83349" w:rsidRPr="0041280D" w:rsidTr="005307D5">
        <w:trPr>
          <w:trHeight w:val="268"/>
        </w:trPr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b) Names (or location if no standard name) of points used 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(uni/bilateral)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E00A67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D3E66">
              <w:rPr>
                <w:rFonts w:ascii="Times New Roman" w:hAnsi="Times New Roman" w:cs="Times New Roman"/>
              </w:rPr>
              <w:t>GV16, GB20, GB12, GV16, BL10, GV14, C4 spinous process, C5 spinous process, and C6 spinous process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c) Depth of insertion, based on a specified unit of measurement, or on a particular tissue level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The sterilized disposable MA (DongBang Acupuncture Inc., Korea) 0.5mm </w:t>
            </w:r>
            <w:r w:rsidRPr="0041280D">
              <w:rPr>
                <w:rFonts w:ascii="Times New Roman" w:eastAsia="함초롬바탕" w:hAnsi="Times New Roman" w:cs="Times New Roman"/>
                <w:sz w:val="20"/>
                <w:szCs w:val="20"/>
              </w:rPr>
              <w:t>×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50m in size will be used.</w:t>
            </w:r>
            <w:r w:rsidRPr="00CF06B7">
              <w:rPr>
                <w:rFonts w:ascii="Times New Roman" w:hAnsi="Times New Roman" w:cs="Times New Roman"/>
                <w:sz w:val="20"/>
                <w:szCs w:val="20"/>
              </w:rPr>
              <w:t xml:space="preserve"> The needle is inserted into </w:t>
            </w:r>
            <w:r w:rsidR="00E00A67" w:rsidRPr="00CF06B7">
              <w:rPr>
                <w:rFonts w:ascii="Times New Roman" w:hAnsi="Times New Roman" w:cs="Times New Roman"/>
                <w:sz w:val="20"/>
                <w:szCs w:val="20"/>
              </w:rPr>
              <w:t>tendon or ligament level.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d) Response sought (e.g. </w:t>
            </w:r>
            <w:r w:rsidRPr="004128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e qi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r muscle twitch response)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calpel acupuncture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f) Needle retention time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>After invasion, no retention time needed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Sterilized disposable acupuncture (Dongbang Acupuncture Inc., Korea) 0.5mm </w:t>
            </w:r>
            <w:r w:rsidRPr="0041280D">
              <w:rPr>
                <w:rFonts w:ascii="Times New Roman" w:eastAsia="함초롬바탕" w:hAnsi="Times New Roman" w:cs="Times New Roman"/>
                <w:sz w:val="20"/>
                <w:szCs w:val="20"/>
              </w:rPr>
              <w:t>×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50mm</w:t>
            </w:r>
          </w:p>
        </w:tc>
      </w:tr>
      <w:tr w:rsidR="00383349" w:rsidRPr="0041280D" w:rsidTr="005307D5">
        <w:tc>
          <w:tcPr>
            <w:tcW w:w="817" w:type="pct"/>
            <w:vMerge w:val="restar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. Treatment regimen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 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br/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) Number of treatment sessions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nce per week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) Frequency and duration of treatment sessions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hree times per three weeks</w:t>
            </w:r>
          </w:p>
        </w:tc>
      </w:tr>
      <w:tr w:rsidR="00383349" w:rsidRPr="0041280D" w:rsidTr="005307D5">
        <w:tc>
          <w:tcPr>
            <w:tcW w:w="817" w:type="pct"/>
            <w:vMerge w:val="restar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. Other components of treatment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 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br/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</w:tr>
      <w:tr w:rsidR="00383349" w:rsidRPr="0041280D" w:rsidTr="005307D5">
        <w:tc>
          <w:tcPr>
            <w:tcW w:w="817" w:type="pct"/>
            <w:vMerge/>
            <w:shd w:val="clear" w:color="auto" w:fill="FFFFFF" w:themeFill="background1"/>
            <w:vAlign w:val="center"/>
            <w:hideMark/>
          </w:tcPr>
          <w:p w:rsidR="00383349" w:rsidRPr="0041280D" w:rsidRDefault="00383349" w:rsidP="00530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>Written informed consent will be obtained</w:t>
            </w:r>
          </w:p>
        </w:tc>
      </w:tr>
      <w:tr w:rsidR="00383349" w:rsidRPr="0041280D" w:rsidTr="005307D5">
        <w:tc>
          <w:tcPr>
            <w:tcW w:w="817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. Practitioner background  </w:t>
            </w:r>
            <w:r w:rsidRPr="004128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br/>
            </w: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2" w:type="pct"/>
            <w:shd w:val="clear" w:color="auto" w:fill="FFFFFF" w:themeFill="background1"/>
            <w:hideMark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2251" w:type="pct"/>
            <w:shd w:val="clear" w:color="auto" w:fill="FFFFFF" w:themeFill="background1"/>
          </w:tcPr>
          <w:p w:rsidR="00383349" w:rsidRPr="0041280D" w:rsidRDefault="00383349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41280D">
              <w:rPr>
                <w:rFonts w:ascii="Times New Roman" w:hAnsi="Times New Roman" w:cs="Times New Roman"/>
                <w:sz w:val="20"/>
                <w:szCs w:val="20"/>
              </w:rPr>
              <w:t>Korean medical doctors who are licensed by Ministry of Health and Welfare</w:t>
            </w:r>
          </w:p>
        </w:tc>
      </w:tr>
      <w:tr w:rsidR="0031396F" w:rsidRPr="0041280D" w:rsidTr="005307D5">
        <w:tc>
          <w:tcPr>
            <w:tcW w:w="817" w:type="pct"/>
            <w:vMerge w:val="restart"/>
            <w:shd w:val="clear" w:color="auto" w:fill="FFFFFF" w:themeFill="background1"/>
          </w:tcPr>
          <w:p w:rsidR="0031396F" w:rsidRPr="0041280D" w:rsidRDefault="0031396F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. Control or comparator interventions</w:t>
            </w:r>
          </w:p>
        </w:tc>
        <w:tc>
          <w:tcPr>
            <w:tcW w:w="1932" w:type="pct"/>
            <w:shd w:val="clear" w:color="auto" w:fill="FFFFFF" w:themeFill="background1"/>
          </w:tcPr>
          <w:p w:rsidR="0031396F" w:rsidRPr="0041280D" w:rsidRDefault="0031396F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41280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1396F" w:rsidRPr="00CF06B7" w:rsidRDefault="00CF06B7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outine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reatment**</w:t>
            </w:r>
          </w:p>
        </w:tc>
      </w:tr>
      <w:tr w:rsidR="0031396F" w:rsidRPr="0041280D" w:rsidTr="005307D5">
        <w:tc>
          <w:tcPr>
            <w:tcW w:w="817" w:type="pct"/>
            <w:vMerge/>
            <w:shd w:val="clear" w:color="auto" w:fill="FFFFFF" w:themeFill="background1"/>
          </w:tcPr>
          <w:p w:rsidR="0031396F" w:rsidRPr="0041280D" w:rsidRDefault="0031396F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31396F" w:rsidRPr="0041280D" w:rsidRDefault="0031396F" w:rsidP="005307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2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41280D">
              <w:rPr>
                <w:rFonts w:ascii="Times New Roman" w:eastAsia="Times New Roman" w:hAnsi="Times New Roman" w:cs="Times New Roman"/>
                <w:bCs/>
                <w:strike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51" w:type="pct"/>
            <w:shd w:val="clear" w:color="auto" w:fill="FFFFFF" w:themeFill="background1"/>
          </w:tcPr>
          <w:p w:rsidR="0031396F" w:rsidRPr="00505A14" w:rsidRDefault="0031396F" w:rsidP="005307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n-steroidal anti-infl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mmatory drugs</w:t>
            </w:r>
          </w:p>
        </w:tc>
      </w:tr>
    </w:tbl>
    <w:p w:rsidR="00383349" w:rsidRDefault="00383349" w:rsidP="00383349">
      <w:pPr>
        <w:pStyle w:val="NormalWeb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*</w:t>
      </w:r>
      <w:r w:rsidRPr="00B245A1">
        <w:rPr>
          <w:rFonts w:ascii="Times New Roman" w:hAnsi="Times New Roman" w:cs="Times New Roman"/>
          <w:sz w:val="20"/>
        </w:rPr>
        <w:t xml:space="preserve"> Park S, Kim S, Kim J, Kim S, Lee G. The comparative study of effects between acupotomy and its cotreatment with spine decompression therapy on HIVD patients. The Acupuncture. 2012;29(3):29-39.</w:t>
      </w:r>
    </w:p>
    <w:p w:rsidR="00383349" w:rsidRPr="00B245A1" w:rsidRDefault="00CF06B7" w:rsidP="00383349">
      <w:pPr>
        <w:pStyle w:val="NormalWeb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</w:t>
      </w:r>
      <w:r w:rsidR="00383349" w:rsidRPr="00B245A1">
        <w:rPr>
          <w:rFonts w:ascii="Times New Roman" w:hAnsi="Times New Roman" w:cs="Times New Roman"/>
          <w:sz w:val="20"/>
        </w:rPr>
        <w:t>Guo C, Liu N, Li X, Sun H, Hu B, Lu J, et al. Effect of acupotomy on nitric oxide synthase and beta-endorphin in third lumbar vertebrae transverse process syndrome model rats. Journal of Traditional Chinese Medicine. 2014;34(2):194-8.</w:t>
      </w:r>
    </w:p>
    <w:p w:rsidR="00383349" w:rsidRPr="00B245A1" w:rsidRDefault="00CF06B7" w:rsidP="00383349">
      <w:pPr>
        <w:pStyle w:val="NormalWeb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</w:t>
      </w:r>
      <w:r w:rsidR="00383349" w:rsidRPr="00B245A1">
        <w:rPr>
          <w:rFonts w:ascii="Times New Roman" w:hAnsi="Times New Roman" w:cs="Times New Roman"/>
          <w:sz w:val="20"/>
        </w:rPr>
        <w:t>Ma C, Wu S, Li G, Xiao X, Mai M, Yan T. Comparison of miniscalpel-needle release, acupuncture needling, and stretching exercise to trigger point in myofascial pain syndrome. Clin J Pain. 2010;26(3):251-7.</w:t>
      </w:r>
    </w:p>
    <w:p w:rsidR="00383349" w:rsidRPr="00B245A1" w:rsidRDefault="00CF06B7" w:rsidP="00383349">
      <w:pPr>
        <w:pStyle w:val="NormalWeb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</w:t>
      </w:r>
      <w:r w:rsidR="00383349" w:rsidRPr="00B245A1">
        <w:rPr>
          <w:rFonts w:ascii="Times New Roman" w:hAnsi="Times New Roman" w:cs="Times New Roman"/>
          <w:sz w:val="20"/>
        </w:rPr>
        <w:t>Lee G, Kim D, Kim H, Yeom S, Kim H, Kim D. The study on the effect of acupotomy in lumbar HIVD. The Journal of Korean Acupuncture &amp; Moxibustion Medicine Society. 2008;25(4):183-90.</w:t>
      </w:r>
    </w:p>
    <w:p w:rsidR="00383349" w:rsidRPr="00B245A1" w:rsidRDefault="00CF06B7" w:rsidP="00383349">
      <w:pPr>
        <w:pStyle w:val="NormalWeb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</w:t>
      </w:r>
      <w:r w:rsidR="00383349" w:rsidRPr="00B245A1">
        <w:rPr>
          <w:rFonts w:ascii="Times New Roman" w:hAnsi="Times New Roman" w:cs="Times New Roman"/>
          <w:sz w:val="20"/>
        </w:rPr>
        <w:t>Kim S. Clinical characteristics of poor responders to acupotomy and safety pretreatment management. The Acupuncture. 2008;25(4):117-25.</w:t>
      </w:r>
    </w:p>
    <w:p w:rsidR="00CF06B7" w:rsidRPr="0041280D" w:rsidRDefault="00CF06B7" w:rsidP="00383349">
      <w:pPr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 w:hint="eastAsia"/>
          <w:sz w:val="20"/>
          <w:szCs w:val="20"/>
          <w:lang w:eastAsia="ko-KR"/>
        </w:rPr>
        <w:t>**</w:t>
      </w:r>
      <w:r w:rsidRPr="00CF06B7">
        <w:rPr>
          <w:rFonts w:ascii="?? ??" w:hAnsi="?? ??"/>
          <w:sz w:val="20"/>
          <w:szCs w:val="20"/>
        </w:rPr>
        <w:t xml:space="preserve"> </w:t>
      </w:r>
      <w:r>
        <w:rPr>
          <w:rFonts w:ascii="?? ??" w:hAnsi="?? ??"/>
          <w:sz w:val="20"/>
          <w:szCs w:val="20"/>
        </w:rPr>
        <w:t>Aker PD, Gross AR, Goldsmith CH and Peloso P. Conservative management of mechanical neck pain: systematic overview and meta-analysis. BMJ. 1996;313:1291-6</w:t>
      </w:r>
    </w:p>
    <w:sectPr w:rsidR="00CF06B7" w:rsidRPr="0041280D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F7FFAEFF" w:usb1="FBDFFFFF" w:usb2="0417FFFF" w:usb3="00000000" w:csb0="00080001" w:csb1="00000000"/>
  </w:font>
  <w:font w:name="?? ??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03"/>
  </w:docVars>
  <w:rsids>
    <w:rsidRoot w:val="00383349"/>
    <w:rsid w:val="00043CE5"/>
    <w:rsid w:val="000C779A"/>
    <w:rsid w:val="00141F84"/>
    <w:rsid w:val="001629A7"/>
    <w:rsid w:val="001F11CF"/>
    <w:rsid w:val="00275F84"/>
    <w:rsid w:val="0031396F"/>
    <w:rsid w:val="00383349"/>
    <w:rsid w:val="003B6F98"/>
    <w:rsid w:val="004D3AB1"/>
    <w:rsid w:val="00505A14"/>
    <w:rsid w:val="005B1D45"/>
    <w:rsid w:val="005F75B4"/>
    <w:rsid w:val="00626A34"/>
    <w:rsid w:val="006425A5"/>
    <w:rsid w:val="00652BF7"/>
    <w:rsid w:val="00670EA2"/>
    <w:rsid w:val="0068000D"/>
    <w:rsid w:val="00685DED"/>
    <w:rsid w:val="00693F28"/>
    <w:rsid w:val="0069733F"/>
    <w:rsid w:val="006A12AC"/>
    <w:rsid w:val="006B2689"/>
    <w:rsid w:val="006D6E4B"/>
    <w:rsid w:val="006E7660"/>
    <w:rsid w:val="00734DED"/>
    <w:rsid w:val="007A6AAE"/>
    <w:rsid w:val="007B6AC4"/>
    <w:rsid w:val="008178E9"/>
    <w:rsid w:val="00837EB8"/>
    <w:rsid w:val="00865118"/>
    <w:rsid w:val="0089635B"/>
    <w:rsid w:val="008C60FF"/>
    <w:rsid w:val="0092105D"/>
    <w:rsid w:val="00925B76"/>
    <w:rsid w:val="00945D38"/>
    <w:rsid w:val="0099620F"/>
    <w:rsid w:val="009C7594"/>
    <w:rsid w:val="009F28E5"/>
    <w:rsid w:val="00AE0495"/>
    <w:rsid w:val="00AF6128"/>
    <w:rsid w:val="00B005DD"/>
    <w:rsid w:val="00B44D9D"/>
    <w:rsid w:val="00B971D8"/>
    <w:rsid w:val="00BF2110"/>
    <w:rsid w:val="00C02D40"/>
    <w:rsid w:val="00C07BB4"/>
    <w:rsid w:val="00C24338"/>
    <w:rsid w:val="00CD5950"/>
    <w:rsid w:val="00CF06B7"/>
    <w:rsid w:val="00CF6B1C"/>
    <w:rsid w:val="00D13D68"/>
    <w:rsid w:val="00E00A67"/>
    <w:rsid w:val="00E23FCC"/>
    <w:rsid w:val="00E415D6"/>
    <w:rsid w:val="00E44993"/>
    <w:rsid w:val="00E458A9"/>
    <w:rsid w:val="00F22104"/>
    <w:rsid w:val="00F4029B"/>
    <w:rsid w:val="00F43550"/>
    <w:rsid w:val="00F82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349"/>
    <w:pPr>
      <w:spacing w:after="200" w:line="276" w:lineRule="auto"/>
      <w:jc w:val="left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34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579</Words>
  <Characters>3388</Characters>
  <Application>Microsoft Office Word</Application>
  <DocSecurity>0</DocSecurity>
  <Lines>130</Lines>
  <Paragraphs>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ah jun</dc:creator>
  <cp:keywords/>
  <dc:description/>
  <cp:lastModifiedBy>VKIRAM</cp:lastModifiedBy>
  <cp:revision>6</cp:revision>
  <dcterms:created xsi:type="dcterms:W3CDTF">2017-03-15T01:41:00Z</dcterms:created>
  <dcterms:modified xsi:type="dcterms:W3CDTF">2017-12-21T20:44:00Z</dcterms:modified>
</cp:coreProperties>
</file>